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2DEE2D" w14:textId="2ED1ECC0" w:rsidR="003E2264" w:rsidRDefault="004745D2" w:rsidP="00E2472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67453A6" wp14:editId="0DC269D3">
            <wp:extent cx="5731510" cy="4298950"/>
            <wp:effectExtent l="0" t="0" r="2540" b="6350"/>
            <wp:docPr id="10" name="Picture 10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histo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0C43D4" w14:textId="60222967" w:rsidR="003E2264" w:rsidRDefault="00FE2EC0" w:rsidP="003E22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3E2264" w:rsidRPr="00E047DE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A</w:t>
      </w:r>
      <w:r w:rsidR="003E2264" w:rsidRPr="00E047DE">
        <w:rPr>
          <w:rFonts w:ascii="Times New Roman" w:hAnsi="Times New Roman" w:cs="Times New Roman"/>
        </w:rPr>
        <w:t xml:space="preserve">. Age-standardised rates (per 10,000) of the number of people </w:t>
      </w:r>
      <w:r w:rsidR="00684823">
        <w:rPr>
          <w:rFonts w:ascii="Times New Roman" w:hAnsi="Times New Roman" w:cs="Times New Roman"/>
        </w:rPr>
        <w:t>with previous exposure</w:t>
      </w:r>
      <w:r w:rsidR="00684823" w:rsidRPr="00E047DE">
        <w:rPr>
          <w:rFonts w:ascii="Times New Roman" w:hAnsi="Times New Roman" w:cs="Times New Roman"/>
        </w:rPr>
        <w:t xml:space="preserve"> </w:t>
      </w:r>
      <w:r w:rsidR="003E2264" w:rsidRPr="00E047DE">
        <w:rPr>
          <w:rFonts w:ascii="Times New Roman" w:hAnsi="Times New Roman" w:cs="Times New Roman"/>
        </w:rPr>
        <w:t xml:space="preserve">to potentially cardiotoxic pharmaceutical cancer </w:t>
      </w:r>
      <w:r w:rsidR="00684823">
        <w:rPr>
          <w:rFonts w:ascii="Times New Roman" w:hAnsi="Times New Roman" w:cs="Times New Roman"/>
        </w:rPr>
        <w:t>medicines</w:t>
      </w:r>
      <w:r w:rsidR="003E2264" w:rsidRPr="00E047DE">
        <w:rPr>
          <w:rFonts w:ascii="Times New Roman" w:hAnsi="Times New Roman" w:cs="Times New Roman"/>
        </w:rPr>
        <w:t xml:space="preserve"> and alive during each year</w:t>
      </w:r>
      <w:r w:rsidR="003E2264">
        <w:rPr>
          <w:rFonts w:ascii="Times New Roman" w:hAnsi="Times New Roman" w:cs="Times New Roman"/>
        </w:rPr>
        <w:t xml:space="preserve"> </w:t>
      </w:r>
      <w:r w:rsidR="003E2264" w:rsidRPr="00F371CA">
        <w:rPr>
          <w:rFonts w:ascii="Times New Roman" w:hAnsi="Times New Roman" w:cs="Times New Roman"/>
        </w:rPr>
        <w:t xml:space="preserve">after </w:t>
      </w:r>
      <w:r w:rsidR="0033675B">
        <w:rPr>
          <w:rFonts w:ascii="Times New Roman" w:hAnsi="Times New Roman" w:cs="Times New Roman"/>
        </w:rPr>
        <w:t>five and 10</w:t>
      </w:r>
      <w:r w:rsidR="003E2264" w:rsidRPr="00F371CA">
        <w:rPr>
          <w:rFonts w:ascii="Times New Roman" w:hAnsi="Times New Roman" w:cs="Times New Roman"/>
        </w:rPr>
        <w:t xml:space="preserve"> years</w:t>
      </w:r>
      <w:r w:rsidR="003E2264" w:rsidRPr="00E047DE">
        <w:rPr>
          <w:rFonts w:ascii="Times New Roman" w:hAnsi="Times New Roman" w:cs="Times New Roman"/>
        </w:rPr>
        <w:t xml:space="preserve">, 2005 – 2021 (inclusive). Stratified by the number of </w:t>
      </w:r>
      <w:r w:rsidR="00684823" w:rsidRPr="00E047DE">
        <w:rPr>
          <w:rFonts w:ascii="Times New Roman" w:hAnsi="Times New Roman" w:cs="Times New Roman"/>
        </w:rPr>
        <w:t xml:space="preserve">potentially cardiotoxic </w:t>
      </w:r>
      <w:r w:rsidR="003E2264" w:rsidRPr="00E047DE">
        <w:rPr>
          <w:rFonts w:ascii="Times New Roman" w:hAnsi="Times New Roman" w:cs="Times New Roman"/>
        </w:rPr>
        <w:t>medicines a patient was exposed to by that year.</w:t>
      </w:r>
      <w:r w:rsidR="0033675B">
        <w:rPr>
          <w:rFonts w:ascii="Times New Roman" w:hAnsi="Times New Roman" w:cs="Times New Roman"/>
        </w:rPr>
        <w:t xml:space="preserve"> </w:t>
      </w:r>
    </w:p>
    <w:p w14:paraId="279B088D" w14:textId="77777777" w:rsidR="00841933" w:rsidRDefault="00841933" w:rsidP="003E2264">
      <w:pPr>
        <w:rPr>
          <w:rFonts w:ascii="Times New Roman" w:hAnsi="Times New Roman" w:cs="Times New Roman"/>
        </w:rPr>
        <w:sectPr w:rsidR="00841933" w:rsidSect="008D370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1A65094" w14:textId="7D4D42FC" w:rsidR="00841933" w:rsidRDefault="00BF0052" w:rsidP="003E22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80FCB04" wp14:editId="47BB60C3">
            <wp:extent cx="5731510" cy="4298950"/>
            <wp:effectExtent l="0" t="0" r="2540" b="6350"/>
            <wp:docPr id="12" name="Picture 12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, histogram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675A6A" w14:textId="199B371A" w:rsidR="00E85F3E" w:rsidRDefault="00841933" w:rsidP="00E85F3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</w:t>
      </w:r>
      <w:r w:rsidR="00FE2EC0">
        <w:rPr>
          <w:rFonts w:ascii="Times New Roman" w:hAnsi="Times New Roman" w:cs="Times New Roman"/>
        </w:rPr>
        <w:t>lementary</w:t>
      </w:r>
      <w:r>
        <w:rPr>
          <w:rFonts w:ascii="Times New Roman" w:hAnsi="Times New Roman" w:cs="Times New Roman"/>
        </w:rPr>
        <w:t xml:space="preserve"> Figure </w:t>
      </w:r>
      <w:r w:rsidR="00FE2EC0"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/>
        </w:rPr>
        <w:t xml:space="preserve">. </w:t>
      </w:r>
      <w:r w:rsidR="00E85F3E" w:rsidRPr="00E047DE">
        <w:rPr>
          <w:rFonts w:ascii="Times New Roman" w:hAnsi="Times New Roman" w:cs="Times New Roman"/>
        </w:rPr>
        <w:t xml:space="preserve">Age-standardised rates (per 10,000) of the number of people </w:t>
      </w:r>
      <w:r w:rsidR="00684823">
        <w:rPr>
          <w:rFonts w:ascii="Times New Roman" w:hAnsi="Times New Roman" w:cs="Times New Roman"/>
        </w:rPr>
        <w:t>with previous exposure</w:t>
      </w:r>
      <w:r w:rsidR="00684823" w:rsidRPr="00E047DE">
        <w:rPr>
          <w:rFonts w:ascii="Times New Roman" w:hAnsi="Times New Roman" w:cs="Times New Roman"/>
        </w:rPr>
        <w:t xml:space="preserve"> </w:t>
      </w:r>
      <w:r w:rsidR="00E85F3E" w:rsidRPr="00E047DE">
        <w:rPr>
          <w:rFonts w:ascii="Times New Roman" w:hAnsi="Times New Roman" w:cs="Times New Roman"/>
        </w:rPr>
        <w:t xml:space="preserve">to potentially cardiotoxic pharmaceutical cancer </w:t>
      </w:r>
      <w:r w:rsidR="00684823">
        <w:rPr>
          <w:rFonts w:ascii="Times New Roman" w:hAnsi="Times New Roman" w:cs="Times New Roman"/>
        </w:rPr>
        <w:t>medicines</w:t>
      </w:r>
      <w:r w:rsidR="00E85F3E" w:rsidRPr="00E047DE">
        <w:rPr>
          <w:rFonts w:ascii="Times New Roman" w:hAnsi="Times New Roman" w:cs="Times New Roman"/>
        </w:rPr>
        <w:t xml:space="preserve"> and alive during each year</w:t>
      </w:r>
      <w:r w:rsidR="00E85F3E">
        <w:rPr>
          <w:rFonts w:ascii="Times New Roman" w:hAnsi="Times New Roman" w:cs="Times New Roman"/>
        </w:rPr>
        <w:t xml:space="preserve"> </w:t>
      </w:r>
      <w:r w:rsidR="00E85F3E" w:rsidRPr="00F371CA">
        <w:rPr>
          <w:rFonts w:ascii="Times New Roman" w:hAnsi="Times New Roman" w:cs="Times New Roman"/>
        </w:rPr>
        <w:t xml:space="preserve">after </w:t>
      </w:r>
      <w:r w:rsidR="00BF0052">
        <w:rPr>
          <w:rFonts w:ascii="Times New Roman" w:hAnsi="Times New Roman" w:cs="Times New Roman"/>
        </w:rPr>
        <w:t>five and 10</w:t>
      </w:r>
      <w:r w:rsidR="00E85F3E" w:rsidRPr="00F371CA">
        <w:rPr>
          <w:rFonts w:ascii="Times New Roman" w:hAnsi="Times New Roman" w:cs="Times New Roman"/>
        </w:rPr>
        <w:t xml:space="preserve"> years</w:t>
      </w:r>
      <w:r w:rsidR="00E85F3E" w:rsidRPr="00E047DE">
        <w:rPr>
          <w:rFonts w:ascii="Times New Roman" w:hAnsi="Times New Roman" w:cs="Times New Roman"/>
        </w:rPr>
        <w:t xml:space="preserve">, 2005 – 2021 (inclusive). Stratified by the number of </w:t>
      </w:r>
      <w:r w:rsidR="00684823" w:rsidRPr="00E047DE">
        <w:rPr>
          <w:rFonts w:ascii="Times New Roman" w:hAnsi="Times New Roman" w:cs="Times New Roman"/>
        </w:rPr>
        <w:t xml:space="preserve">potentially cardiotoxic </w:t>
      </w:r>
      <w:r w:rsidR="00E85F3E" w:rsidRPr="00E047DE">
        <w:rPr>
          <w:rFonts w:ascii="Times New Roman" w:hAnsi="Times New Roman" w:cs="Times New Roman"/>
        </w:rPr>
        <w:t>medicines a patient was exposed to by that year</w:t>
      </w:r>
      <w:r w:rsidR="00E85F3E">
        <w:rPr>
          <w:rFonts w:ascii="Times New Roman" w:hAnsi="Times New Roman" w:cs="Times New Roman"/>
        </w:rPr>
        <w:t xml:space="preserve"> and sex</w:t>
      </w:r>
      <w:r w:rsidR="00E85F3E" w:rsidRPr="00E047DE">
        <w:rPr>
          <w:rFonts w:ascii="Times New Roman" w:hAnsi="Times New Roman" w:cs="Times New Roman"/>
        </w:rPr>
        <w:t>.</w:t>
      </w:r>
    </w:p>
    <w:p w14:paraId="027985F8" w14:textId="46043CBF" w:rsidR="00841933" w:rsidRPr="00E047DE" w:rsidRDefault="00841933" w:rsidP="003E2264">
      <w:pPr>
        <w:rPr>
          <w:rFonts w:ascii="Times New Roman" w:hAnsi="Times New Roman" w:cs="Times New Roman"/>
        </w:rPr>
      </w:pPr>
    </w:p>
    <w:sectPr w:rsidR="00841933" w:rsidRPr="00E047DE" w:rsidSect="008D37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727"/>
    <w:rsid w:val="00070AE8"/>
    <w:rsid w:val="00083310"/>
    <w:rsid w:val="000C63ED"/>
    <w:rsid w:val="001728DA"/>
    <w:rsid w:val="001C75F7"/>
    <w:rsid w:val="001D6DFC"/>
    <w:rsid w:val="002B127D"/>
    <w:rsid w:val="0031708C"/>
    <w:rsid w:val="0033675B"/>
    <w:rsid w:val="00360C0F"/>
    <w:rsid w:val="003B4D30"/>
    <w:rsid w:val="003E2264"/>
    <w:rsid w:val="00421C6E"/>
    <w:rsid w:val="00433FDB"/>
    <w:rsid w:val="004745D2"/>
    <w:rsid w:val="005A45B7"/>
    <w:rsid w:val="00684823"/>
    <w:rsid w:val="006C0C78"/>
    <w:rsid w:val="00744E64"/>
    <w:rsid w:val="0077362D"/>
    <w:rsid w:val="007D3093"/>
    <w:rsid w:val="00814C36"/>
    <w:rsid w:val="008163F1"/>
    <w:rsid w:val="00841933"/>
    <w:rsid w:val="008D370A"/>
    <w:rsid w:val="009C6B8D"/>
    <w:rsid w:val="00A94B79"/>
    <w:rsid w:val="00BC7813"/>
    <w:rsid w:val="00BF0052"/>
    <w:rsid w:val="00C36BBC"/>
    <w:rsid w:val="00C449F7"/>
    <w:rsid w:val="00C633A7"/>
    <w:rsid w:val="00CB646B"/>
    <w:rsid w:val="00D43CB5"/>
    <w:rsid w:val="00DB5B83"/>
    <w:rsid w:val="00DB6704"/>
    <w:rsid w:val="00E047DE"/>
    <w:rsid w:val="00E0485C"/>
    <w:rsid w:val="00E10823"/>
    <w:rsid w:val="00E24727"/>
    <w:rsid w:val="00E319B2"/>
    <w:rsid w:val="00E63077"/>
    <w:rsid w:val="00E85F3E"/>
    <w:rsid w:val="00EB6305"/>
    <w:rsid w:val="00EB65B0"/>
    <w:rsid w:val="00F22EA8"/>
    <w:rsid w:val="00F371CA"/>
    <w:rsid w:val="00F55877"/>
    <w:rsid w:val="00FC12FC"/>
    <w:rsid w:val="00FD647F"/>
    <w:rsid w:val="00FE2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FAD3F5"/>
  <w15:chartTrackingRefBased/>
  <w15:docId w15:val="{C2F47F3E-DF54-4DBE-AB25-DDAD0C871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04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Daniels</dc:creator>
  <cp:keywords/>
  <dc:description/>
  <cp:lastModifiedBy>Benjamin Daniels</cp:lastModifiedBy>
  <cp:revision>3</cp:revision>
  <dcterms:created xsi:type="dcterms:W3CDTF">2023-03-13T00:53:00Z</dcterms:created>
  <dcterms:modified xsi:type="dcterms:W3CDTF">2023-03-13T00:54:00Z</dcterms:modified>
</cp:coreProperties>
</file>